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6C5377" w:rsidRDefault="00654E8F" w:rsidP="0001436A">
      <w:pPr>
        <w:pStyle w:val="SupplementaryMaterial"/>
        <w:rPr>
          <w:b w:val="0"/>
        </w:rPr>
      </w:pPr>
      <w:r w:rsidRPr="006C5377">
        <w:t>Supplementary Material</w:t>
      </w:r>
    </w:p>
    <w:p w14:paraId="0C6D8DCB" w14:textId="20AE3EF1" w:rsidR="00C47D78" w:rsidRPr="006C5377" w:rsidRDefault="00654E8F" w:rsidP="00C72190">
      <w:pPr>
        <w:pStyle w:val="Heading1"/>
        <w:numPr>
          <w:ilvl w:val="0"/>
          <w:numId w:val="0"/>
        </w:numPr>
        <w:ind w:left="567"/>
      </w:pPr>
      <w:r w:rsidRPr="006C5377">
        <w:t>Supplementary Table</w:t>
      </w:r>
      <w:r w:rsidR="00C47D78" w:rsidRPr="006C5377">
        <w:t xml:space="preserve"> 1. </w:t>
      </w:r>
      <w:r w:rsidR="00C47D78" w:rsidRPr="006C5377">
        <w:rPr>
          <w:rFonts w:eastAsia="SimSun"/>
        </w:rPr>
        <w:t xml:space="preserve">The general information of tumor size and lymph node </w:t>
      </w:r>
      <w:r w:rsidR="004D6520" w:rsidRPr="006C5377">
        <w:rPr>
          <w:rFonts w:eastAsia="SimSun" w:hint="eastAsia"/>
          <w:lang w:eastAsia="zh-CN"/>
        </w:rPr>
        <w:t>category</w:t>
      </w:r>
      <w:r w:rsidR="00C47D78" w:rsidRPr="006C5377">
        <w:rPr>
          <w:rFonts w:eastAsia="SimSun"/>
        </w:rPr>
        <w:t xml:space="preserve"> in thyroid cancer and its common variants</w:t>
      </w:r>
      <w:r w:rsidR="00C47D78" w:rsidRPr="006C5377">
        <w:t xml:space="preserve"> </w:t>
      </w:r>
      <w:r w:rsidR="00C47D78" w:rsidRPr="006C5377">
        <w:rPr>
          <w:rFonts w:eastAsia="SimSun"/>
        </w:rPr>
        <w:t>(SEER database years of 2004–2016)</w:t>
      </w:r>
      <w:r w:rsidR="00C47D78" w:rsidRPr="006C5377">
        <w:rPr>
          <w:bCs/>
        </w:rPr>
        <w:t>.</w:t>
      </w:r>
    </w:p>
    <w:tbl>
      <w:tblPr>
        <w:tblW w:w="13539" w:type="dxa"/>
        <w:jc w:val="center"/>
        <w:tblLook w:val="04A0" w:firstRow="1" w:lastRow="0" w:firstColumn="1" w:lastColumn="0" w:noHBand="0" w:noVBand="1"/>
      </w:tblPr>
      <w:tblGrid>
        <w:gridCol w:w="1881"/>
        <w:gridCol w:w="1754"/>
        <w:gridCol w:w="1134"/>
        <w:gridCol w:w="846"/>
        <w:gridCol w:w="1134"/>
        <w:gridCol w:w="847"/>
        <w:gridCol w:w="1134"/>
        <w:gridCol w:w="847"/>
        <w:gridCol w:w="1134"/>
        <w:gridCol w:w="847"/>
        <w:gridCol w:w="1134"/>
        <w:gridCol w:w="847"/>
      </w:tblGrid>
      <w:tr w:rsidR="006C5377" w:rsidRPr="006C5377" w14:paraId="01309F3D" w14:textId="77777777" w:rsidTr="00DD6E86">
        <w:trPr>
          <w:trHeight w:val="340"/>
          <w:tblHeader/>
          <w:jc w:val="center"/>
        </w:trPr>
        <w:tc>
          <w:tcPr>
            <w:tcW w:w="18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4F4E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Characteristics</w:t>
            </w:r>
          </w:p>
        </w:tc>
        <w:tc>
          <w:tcPr>
            <w:tcW w:w="17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43C5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ADA4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TC</w:t>
            </w:r>
          </w:p>
        </w:tc>
        <w:tc>
          <w:tcPr>
            <w:tcW w:w="198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3496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PTC</w:t>
            </w:r>
          </w:p>
        </w:tc>
        <w:tc>
          <w:tcPr>
            <w:tcW w:w="198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C2753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FTC</w:t>
            </w:r>
          </w:p>
        </w:tc>
        <w:tc>
          <w:tcPr>
            <w:tcW w:w="198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63E9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ATC</w:t>
            </w:r>
          </w:p>
        </w:tc>
        <w:tc>
          <w:tcPr>
            <w:tcW w:w="198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EA36F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Other</w:t>
            </w:r>
          </w:p>
        </w:tc>
      </w:tr>
      <w:tr w:rsidR="006C5377" w:rsidRPr="006C5377" w14:paraId="126937BA" w14:textId="77777777" w:rsidTr="00DD6E86">
        <w:trPr>
          <w:trHeight w:val="360"/>
          <w:tblHeader/>
          <w:jc w:val="center"/>
        </w:trPr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598655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333F0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6C40F3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Number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047E0C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646F0B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Number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04ED48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0FDFC3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Number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081861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9C013A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Number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E7EC8F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6ADF4D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Number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54D0A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%</w:t>
            </w:r>
          </w:p>
        </w:tc>
      </w:tr>
      <w:tr w:rsidR="006C5377" w:rsidRPr="006C5377" w14:paraId="396244B3" w14:textId="77777777" w:rsidTr="00DD6E86">
        <w:trPr>
          <w:trHeight w:val="461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B8BCC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Overall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EF7EA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N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98794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,345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FBC1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763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DD6E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59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6EEC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15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22C9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08</w:t>
            </w:r>
          </w:p>
        </w:tc>
      </w:tr>
      <w:tr w:rsidR="006C5377" w:rsidRPr="006C5377" w14:paraId="3D0224D3" w14:textId="77777777" w:rsidTr="00DD6E86">
        <w:trPr>
          <w:trHeight w:val="34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24C0A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BDA46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≤1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18392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17792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4D582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FC248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D06EC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F3923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FF6C5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AA221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ABF87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27B55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6.73</w:t>
            </w:r>
          </w:p>
        </w:tc>
      </w:tr>
      <w:tr w:rsidR="006C5377" w:rsidRPr="006C5377" w14:paraId="22C0E6B8" w14:textId="77777777" w:rsidTr="00DD6E86">
        <w:trPr>
          <w:trHeight w:val="34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B8E4B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E8C57" w14:textId="43A22F23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&gt;1cm</w:t>
            </w:r>
            <w:r w:rsidR="00151EEE" w:rsidRPr="006C5377">
              <w:rPr>
                <w:rFonts w:eastAsia="DengXian" w:cs="Times New Roman"/>
                <w:szCs w:val="24"/>
              </w:rPr>
              <w:t xml:space="preserve"> but</w:t>
            </w:r>
            <w:r w:rsidRPr="006C5377">
              <w:rPr>
                <w:rFonts w:eastAsia="DengXian" w:cs="Times New Roman"/>
                <w:szCs w:val="24"/>
              </w:rPr>
              <w:t xml:space="preserve"> ≤4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ACF2E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5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AEF00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4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FC44A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4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A3D4D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5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E7489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98322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35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8A79C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2FA0B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5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F40D4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6CDC6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9.33</w:t>
            </w:r>
          </w:p>
        </w:tc>
      </w:tr>
      <w:tr w:rsidR="006C5377" w:rsidRPr="006C5377" w14:paraId="478D00DB" w14:textId="77777777" w:rsidTr="00DD6E86">
        <w:trPr>
          <w:trHeight w:val="34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FE6C1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456A6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 xml:space="preserve">&gt;4c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D04A8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6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87F84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46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0C6AB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5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24E2F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33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E4686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480A3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5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7ADA8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9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DC199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8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8F3EE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2DA4A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63.94</w:t>
            </w:r>
          </w:p>
        </w:tc>
      </w:tr>
      <w:tr w:rsidR="006C5377" w:rsidRPr="006C5377" w14:paraId="7BB7062B" w14:textId="77777777" w:rsidTr="00DD6E86">
        <w:trPr>
          <w:trHeight w:val="34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69F57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N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B6E8D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N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CD58F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535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9D3F3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82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4D4A2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71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E565D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8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43662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54</w:t>
            </w:r>
          </w:p>
        </w:tc>
      </w:tr>
      <w:tr w:rsidR="006C5377" w:rsidRPr="006C5377" w14:paraId="4A3BE3CA" w14:textId="77777777" w:rsidTr="00DD6E86">
        <w:trPr>
          <w:trHeight w:val="34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4A525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4A4C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≤1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EE85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8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44E6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0AA3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5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FC63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8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82E65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896A8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4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88D30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4254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7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6CD3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9D276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9.26</w:t>
            </w:r>
          </w:p>
        </w:tc>
      </w:tr>
      <w:tr w:rsidR="006C5377" w:rsidRPr="006C5377" w14:paraId="0140F2F5" w14:textId="77777777" w:rsidTr="00DD6E86">
        <w:trPr>
          <w:trHeight w:val="34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9DF0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DED0F" w14:textId="4C71C621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&gt;1cm</w:t>
            </w:r>
            <w:r w:rsidR="00151EEE" w:rsidRPr="006C5377">
              <w:rPr>
                <w:rFonts w:eastAsia="DengXian" w:cs="Times New Roman"/>
                <w:szCs w:val="24"/>
              </w:rPr>
              <w:t xml:space="preserve"> but</w:t>
            </w:r>
            <w:r w:rsidRPr="006C5377">
              <w:rPr>
                <w:rFonts w:eastAsia="DengXian" w:cs="Times New Roman"/>
                <w:szCs w:val="24"/>
              </w:rPr>
              <w:t xml:space="preserve"> ≤4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C2F72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4D778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47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AF322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5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E1F57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55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52B18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6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ED11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4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8B9A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7866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4B8A5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78BF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44.44</w:t>
            </w:r>
          </w:p>
        </w:tc>
      </w:tr>
      <w:tr w:rsidR="006C5377" w:rsidRPr="006C5377" w14:paraId="66104DFE" w14:textId="77777777" w:rsidTr="00DD6E86">
        <w:trPr>
          <w:trHeight w:val="34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63FE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C996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 xml:space="preserve">&gt;4c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75B51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1017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37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F7C8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7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7AB1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6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59345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7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F9609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45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B9430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C2C3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7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C9E10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8A2F5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46.30</w:t>
            </w:r>
          </w:p>
        </w:tc>
      </w:tr>
      <w:tr w:rsidR="006C5377" w:rsidRPr="006C5377" w14:paraId="21E69E1C" w14:textId="77777777" w:rsidTr="00DD6E86">
        <w:trPr>
          <w:trHeight w:val="34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D03EF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N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CA890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N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B73C1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670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48BFB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436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ADFFE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53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FFBE1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64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E89BA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17</w:t>
            </w:r>
          </w:p>
        </w:tc>
      </w:tr>
      <w:tr w:rsidR="006C5377" w:rsidRPr="006C5377" w14:paraId="5EFE4B28" w14:textId="77777777" w:rsidTr="00DD6E86">
        <w:trPr>
          <w:trHeight w:val="34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C5431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6A23C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≤1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AA7BF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5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21CF5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7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DC34A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4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9B106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9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8DD10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59D41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3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EBCC6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CE301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D667E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1D468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4.27</w:t>
            </w:r>
          </w:p>
        </w:tc>
      </w:tr>
      <w:tr w:rsidR="006C5377" w:rsidRPr="006C5377" w14:paraId="7B8AEC64" w14:textId="77777777" w:rsidTr="00DD6E86">
        <w:trPr>
          <w:trHeight w:val="34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63245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35AC2" w14:textId="1F0B3C18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&gt;1cm</w:t>
            </w:r>
            <w:r w:rsidR="00151EEE" w:rsidRPr="006C5377">
              <w:rPr>
                <w:rFonts w:eastAsia="DengXian" w:cs="Times New Roman"/>
                <w:szCs w:val="24"/>
              </w:rPr>
              <w:t xml:space="preserve"> but</w:t>
            </w:r>
            <w:r w:rsidRPr="006C5377">
              <w:rPr>
                <w:rFonts w:eastAsia="DengXian" w:cs="Times New Roman"/>
                <w:szCs w:val="24"/>
              </w:rPr>
              <w:t xml:space="preserve"> ≤4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D8836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7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F6140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4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2A1B9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32F5D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5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CF7FA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1E897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8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4E098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8E4E2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7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19EC0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3EDE9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1.37</w:t>
            </w:r>
          </w:p>
        </w:tc>
      </w:tr>
      <w:tr w:rsidR="006C5377" w:rsidRPr="006C5377" w14:paraId="6B7F95AF" w14:textId="77777777" w:rsidTr="00DD6E86">
        <w:trPr>
          <w:trHeight w:val="34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BB5FC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14F8D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 xml:space="preserve">&gt;4c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5A73F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3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DD940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5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46364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59F9D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38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90AED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4E51D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77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65A28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5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D9B75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8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192B2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8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5A38A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74.36</w:t>
            </w:r>
          </w:p>
        </w:tc>
      </w:tr>
      <w:tr w:rsidR="006C5377" w:rsidRPr="006C5377" w14:paraId="69371C92" w14:textId="77777777" w:rsidTr="00DD6E86">
        <w:trPr>
          <w:trHeight w:val="34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E4F64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  <w:proofErr w:type="spellStart"/>
            <w:r w:rsidRPr="006C5377">
              <w:rPr>
                <w:rFonts w:eastAsia="DengXian" w:cs="Times New Roman"/>
                <w:szCs w:val="24"/>
              </w:rPr>
              <w:t>Nx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869B3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N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BBE9C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40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C448F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45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EEC47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35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B40D3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3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2C11C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37</w:t>
            </w:r>
          </w:p>
        </w:tc>
      </w:tr>
      <w:tr w:rsidR="006C5377" w:rsidRPr="006C5377" w14:paraId="6B2A5089" w14:textId="77777777" w:rsidTr="00DD6E86">
        <w:trPr>
          <w:trHeight w:val="34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FFF3C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F4D61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≤1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5F00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6EE5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369B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DC55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5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84D1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C1AE4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4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9C47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4EE0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69D3F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B6ABB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0.81</w:t>
            </w:r>
          </w:p>
        </w:tc>
      </w:tr>
      <w:tr w:rsidR="006C5377" w:rsidRPr="006C5377" w14:paraId="1BA26C27" w14:textId="77777777" w:rsidTr="00DD6E86">
        <w:trPr>
          <w:trHeight w:val="340"/>
          <w:jc w:val="center"/>
        </w:trPr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609859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C15C7D" w14:textId="1178B3E0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&gt;1cm</w:t>
            </w:r>
            <w:r w:rsidR="00151EEE" w:rsidRPr="006C5377">
              <w:rPr>
                <w:rFonts w:eastAsia="DengXian" w:cs="Times New Roman"/>
                <w:szCs w:val="24"/>
              </w:rPr>
              <w:t xml:space="preserve"> but</w:t>
            </w:r>
            <w:r w:rsidRPr="006C5377">
              <w:rPr>
                <w:rFonts w:eastAsia="DengXian" w:cs="Times New Roman"/>
                <w:szCs w:val="24"/>
              </w:rPr>
              <w:t xml:space="preserve"> ≤4c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05C5D4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47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834C7A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33.5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19DBD4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2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13495B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48.8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F1ECC5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2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150AB3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34.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48334C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E49BEA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4.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3E276B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2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7AEB52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32.43</w:t>
            </w:r>
          </w:p>
        </w:tc>
      </w:tr>
      <w:tr w:rsidR="006C5377" w:rsidRPr="006C5377" w14:paraId="6BE76D77" w14:textId="77777777" w:rsidTr="00DD6E86">
        <w:trPr>
          <w:trHeight w:val="340"/>
          <w:jc w:val="center"/>
        </w:trPr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BD2F5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8E315" w14:textId="77777777" w:rsidR="00C47D78" w:rsidRPr="006C5377" w:rsidRDefault="00C47D78" w:rsidP="002A7D2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 xml:space="preserve">&gt;4cm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C93EB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7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35872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55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4B820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86BA1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35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5EEAE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27854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51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F16AB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56408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95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B4C71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0541C" w14:textId="77777777" w:rsidR="00C47D78" w:rsidRPr="006C5377" w:rsidRDefault="00C47D78" w:rsidP="002A7D24">
            <w:pPr>
              <w:jc w:val="center"/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56.76</w:t>
            </w:r>
          </w:p>
        </w:tc>
      </w:tr>
    </w:tbl>
    <w:p w14:paraId="3DBE553B" w14:textId="413B2015" w:rsidR="00112F22" w:rsidRPr="006C5377" w:rsidRDefault="00C47D78" w:rsidP="00FF38F5">
      <w:pPr>
        <w:pStyle w:val="NormalWeb"/>
        <w:rPr>
          <w:lang w:eastAsia="zh-CN"/>
        </w:rPr>
      </w:pPr>
      <w:r w:rsidRPr="006C5377">
        <w:rPr>
          <w:b/>
        </w:rPr>
        <w:t>Footnote</w:t>
      </w:r>
      <w:r w:rsidRPr="006C5377">
        <w:t xml:space="preserve"> PTC papillary thyroid cancer, FTC follicular thyroid cancer; ATC anaplastic thyroid cancer, Other other variants of thyroid cancer. According to the American Joint Committee on Cancer (AJCC) Staging Manual 6</w:t>
      </w:r>
      <w:r w:rsidRPr="006C5377">
        <w:rPr>
          <w:vertAlign w:val="superscript"/>
        </w:rPr>
        <w:t>th</w:t>
      </w:r>
      <w:r w:rsidRPr="006C5377">
        <w:t xml:space="preserve"> Edition, lymph node </w:t>
      </w:r>
      <w:r w:rsidR="004D6520" w:rsidRPr="006C5377">
        <w:rPr>
          <w:rFonts w:hint="eastAsia"/>
          <w:lang w:eastAsia="zh-CN"/>
        </w:rPr>
        <w:t>category</w:t>
      </w:r>
      <w:r w:rsidRPr="006C5377">
        <w:t xml:space="preserve"> was classified into 5 groups as follows: no metastatic nodes (N0); nodes not assessed at surgery (</w:t>
      </w:r>
      <w:proofErr w:type="spellStart"/>
      <w:r w:rsidRPr="006C5377">
        <w:t>Nx</w:t>
      </w:r>
      <w:proofErr w:type="spellEnd"/>
      <w:r w:rsidRPr="006C5377">
        <w:t>); metastases to level VI [</w:t>
      </w:r>
      <w:proofErr w:type="spellStart"/>
      <w:r w:rsidRPr="006C5377">
        <w:t>pretracheal</w:t>
      </w:r>
      <w:proofErr w:type="spellEnd"/>
      <w:r w:rsidRPr="006C5377">
        <w:t xml:space="preserve">, paratracheal, and </w:t>
      </w:r>
      <w:proofErr w:type="spellStart"/>
      <w:r w:rsidRPr="006C5377">
        <w:t>prelaryngeal</w:t>
      </w:r>
      <w:proofErr w:type="spellEnd"/>
      <w:r w:rsidRPr="006C5377">
        <w:t xml:space="preserve">/Delphian lymph nodes] (N1a); metastasis to unilateral, bilateral, or contralateral cervical or superior mediastinal mode metastases (N1b), and; metastasis to regional lymph nodes but not otherwise specified (N1NOS). </w:t>
      </w:r>
      <w:r w:rsidR="009C701C" w:rsidRPr="006C5377">
        <w:t>N</w:t>
      </w:r>
      <w:r w:rsidR="009C701C" w:rsidRPr="006C5377">
        <w:rPr>
          <w:rFonts w:hint="eastAsia"/>
          <w:lang w:eastAsia="zh-CN"/>
        </w:rPr>
        <w:t>1</w:t>
      </w:r>
      <w:r w:rsidR="009C701C" w:rsidRPr="006C5377">
        <w:rPr>
          <w:lang w:eastAsia="zh-CN"/>
        </w:rPr>
        <w:t xml:space="preserve">stage </w:t>
      </w:r>
      <w:r w:rsidR="009C701C" w:rsidRPr="006C5377">
        <w:rPr>
          <w:rFonts w:hint="eastAsia"/>
          <w:lang w:eastAsia="zh-CN"/>
        </w:rPr>
        <w:t>incl</w:t>
      </w:r>
      <w:r w:rsidR="009C701C" w:rsidRPr="006C5377">
        <w:rPr>
          <w:lang w:eastAsia="zh-CN"/>
        </w:rPr>
        <w:t xml:space="preserve">udes N1a </w:t>
      </w:r>
      <w:r w:rsidR="004D6520" w:rsidRPr="006C5377">
        <w:rPr>
          <w:rFonts w:hint="eastAsia"/>
          <w:lang w:eastAsia="zh-CN"/>
        </w:rPr>
        <w:t>category</w:t>
      </w:r>
      <w:r w:rsidR="009C701C" w:rsidRPr="006C5377">
        <w:rPr>
          <w:lang w:eastAsia="zh-CN"/>
        </w:rPr>
        <w:t xml:space="preserve">, N1b </w:t>
      </w:r>
      <w:r w:rsidR="004D6520" w:rsidRPr="006C5377">
        <w:rPr>
          <w:rFonts w:hint="eastAsia"/>
          <w:lang w:eastAsia="zh-CN"/>
        </w:rPr>
        <w:t>category</w:t>
      </w:r>
      <w:r w:rsidR="009C701C" w:rsidRPr="006C5377">
        <w:rPr>
          <w:lang w:eastAsia="zh-CN"/>
        </w:rPr>
        <w:t xml:space="preserve">, and N1NOS </w:t>
      </w:r>
      <w:r w:rsidR="004D6520" w:rsidRPr="006C5377">
        <w:rPr>
          <w:rFonts w:hint="eastAsia"/>
          <w:lang w:eastAsia="zh-CN"/>
        </w:rPr>
        <w:t>category</w:t>
      </w:r>
      <w:r w:rsidR="009C701C" w:rsidRPr="006C5377">
        <w:rPr>
          <w:lang w:eastAsia="zh-CN"/>
        </w:rPr>
        <w:t>.</w:t>
      </w:r>
    </w:p>
    <w:p w14:paraId="2BD7A33C" w14:textId="0A9E0280" w:rsidR="00112F22" w:rsidRPr="006C5377" w:rsidRDefault="00112F22" w:rsidP="00FF38F5">
      <w:pPr>
        <w:pStyle w:val="NormalWeb"/>
      </w:pPr>
    </w:p>
    <w:p w14:paraId="6AD2A9D6" w14:textId="2ECA5F91" w:rsidR="00112F22" w:rsidRPr="006C5377" w:rsidRDefault="00112F22" w:rsidP="00FF38F5">
      <w:pPr>
        <w:pStyle w:val="NormalWeb"/>
      </w:pPr>
    </w:p>
    <w:p w14:paraId="24C11C03" w14:textId="5FD4A0DF" w:rsidR="00112F22" w:rsidRPr="006C5377" w:rsidRDefault="00112F22" w:rsidP="00FF38F5">
      <w:pPr>
        <w:pStyle w:val="NormalWeb"/>
      </w:pPr>
    </w:p>
    <w:p w14:paraId="11C5DE0C" w14:textId="77777777" w:rsidR="00F05341" w:rsidRPr="006C5377" w:rsidRDefault="00F05341" w:rsidP="00F05341">
      <w:pPr>
        <w:pStyle w:val="Heading1"/>
        <w:numPr>
          <w:ilvl w:val="0"/>
          <w:numId w:val="0"/>
        </w:numPr>
        <w:ind w:left="567"/>
      </w:pPr>
      <w:r w:rsidRPr="006C5377">
        <w:lastRenderedPageBreak/>
        <w:t>Supplementary Table 2. The threshold of tumor size concerning thyroid cancer specific mortality in follicular thyroid cancer patients (SEER database years of 2004–2016).</w:t>
      </w:r>
    </w:p>
    <w:tbl>
      <w:tblPr>
        <w:tblW w:w="10109" w:type="dxa"/>
        <w:jc w:val="center"/>
        <w:tblLook w:val="04A0" w:firstRow="1" w:lastRow="0" w:firstColumn="1" w:lastColumn="0" w:noHBand="0" w:noVBand="1"/>
      </w:tblPr>
      <w:tblGrid>
        <w:gridCol w:w="1843"/>
        <w:gridCol w:w="1701"/>
        <w:gridCol w:w="2410"/>
        <w:gridCol w:w="892"/>
        <w:gridCol w:w="2127"/>
        <w:gridCol w:w="1136"/>
      </w:tblGrid>
      <w:tr w:rsidR="006C5377" w:rsidRPr="006C5377" w14:paraId="4F9BEBA5" w14:textId="77777777" w:rsidTr="008A6A1F">
        <w:trPr>
          <w:trHeight w:val="380"/>
          <w:tblHeader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608850" w14:textId="4CBBF60D" w:rsidR="00DD6E86" w:rsidRPr="006C5377" w:rsidRDefault="00DD6E86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FTC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4CB1" w14:textId="77777777" w:rsidR="00DD6E86" w:rsidRPr="006C5377" w:rsidRDefault="00DD6E86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Mortality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CDDCB" w14:textId="77777777" w:rsidR="00DD6E86" w:rsidRPr="006C5377" w:rsidRDefault="00DD6E86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Unadjusted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9720" w14:textId="77777777" w:rsidR="00DD6E86" w:rsidRPr="006C5377" w:rsidRDefault="00DD6E86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 xml:space="preserve">　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936D" w14:textId="494C539C" w:rsidR="00DD6E86" w:rsidRPr="006C5377" w:rsidRDefault="00DD6E86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Adjusted</w:t>
            </w:r>
            <w:r w:rsidR="002C55EC" w:rsidRPr="006C5377">
              <w:rPr>
                <w:rFonts w:eastAsia="DengXian" w:cs="Times New Roman"/>
                <w:szCs w:val="24"/>
              </w:rPr>
              <w:t xml:space="preserve"> </w:t>
            </w:r>
            <w:r w:rsidR="002C55EC" w:rsidRPr="006C5377">
              <w:rPr>
                <w:rFonts w:eastAsia="DengXian" w:cs="Times New Roman"/>
                <w:szCs w:val="24"/>
                <w:vertAlign w:val="superscript"/>
              </w:rPr>
              <w:t>a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B6630" w14:textId="77777777" w:rsidR="00DD6E86" w:rsidRPr="006C5377" w:rsidRDefault="00DD6E86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 xml:space="preserve">　</w:t>
            </w:r>
          </w:p>
        </w:tc>
      </w:tr>
      <w:tr w:rsidR="006C5377" w:rsidRPr="006C5377" w14:paraId="28DBBE92" w14:textId="77777777" w:rsidTr="008A6A1F">
        <w:trPr>
          <w:trHeight w:val="320"/>
          <w:tblHeader/>
          <w:jc w:val="center"/>
        </w:trPr>
        <w:tc>
          <w:tcPr>
            <w:tcW w:w="184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84E934" w14:textId="0EF9202D" w:rsidR="00DD6E86" w:rsidRPr="006C5377" w:rsidRDefault="00DD6E86" w:rsidP="00B34A5F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F36681" w14:textId="77777777" w:rsidR="00DD6E86" w:rsidRPr="006C5377" w:rsidRDefault="00DD6E86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n/N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02B06" w14:textId="77777777" w:rsidR="00DD6E86" w:rsidRPr="006C5377" w:rsidRDefault="00DD6E86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HR (95%CI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6F3596" w14:textId="77777777" w:rsidR="00DD6E86" w:rsidRPr="006C5377" w:rsidRDefault="00DD6E86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677C02" w14:textId="77777777" w:rsidR="00DD6E86" w:rsidRPr="006C5377" w:rsidRDefault="00DD6E86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HR (95%CI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0D1B44" w14:textId="77777777" w:rsidR="00DD6E86" w:rsidRPr="006C5377" w:rsidRDefault="00DD6E86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P</w:t>
            </w:r>
          </w:p>
        </w:tc>
      </w:tr>
      <w:tr w:rsidR="006C5377" w:rsidRPr="006C5377" w14:paraId="6D6E251D" w14:textId="77777777" w:rsidTr="00DD6E86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2860" w14:textId="76205A13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All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FC29E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91/</w:t>
            </w:r>
            <w:r w:rsidRPr="006C5377">
              <w:rPr>
                <w:rFonts w:eastAsia="DengXian" w:cs="Times New Roman" w:hint="eastAsia"/>
                <w:szCs w:val="24"/>
              </w:rPr>
              <w:t>2</w:t>
            </w:r>
            <w:r w:rsidRPr="006C5377">
              <w:rPr>
                <w:rFonts w:eastAsia="DengXian" w:cs="Times New Roman"/>
                <w:szCs w:val="24"/>
              </w:rPr>
              <w:t>07(43.9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F5C6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869E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457F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FAC4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</w:p>
        </w:tc>
      </w:tr>
      <w:tr w:rsidR="006C5377" w:rsidRPr="006C5377" w14:paraId="3A6DD609" w14:textId="77777777" w:rsidTr="00DD6E86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499C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≤1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7D11F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6/23 (26.09)</w:t>
            </w:r>
          </w:p>
        </w:tc>
        <w:tc>
          <w:tcPr>
            <w:tcW w:w="65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57E0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Ref.</w:t>
            </w:r>
          </w:p>
        </w:tc>
      </w:tr>
      <w:tr w:rsidR="006C5377" w:rsidRPr="006C5377" w14:paraId="118B4EE7" w14:textId="77777777" w:rsidTr="00DD6E86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115D" w14:textId="6C352883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&gt;1cm but ≤4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5E04B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6/72 (36.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9055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.44 (0.59-3.5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0D15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.4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B061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.42 (0.55-3.7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333B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0.470</w:t>
            </w:r>
          </w:p>
        </w:tc>
      </w:tr>
      <w:tr w:rsidR="006C5377" w:rsidRPr="006C5377" w14:paraId="07A99CCD" w14:textId="77777777" w:rsidTr="00DD6E86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34AF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 xml:space="preserve">&gt;4cm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B0C17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59/112 (52.6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BCB7D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.31 (0.99-5.3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3B13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0.0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185F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.06 (0.87-4.8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8F7DC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0.099</w:t>
            </w:r>
          </w:p>
        </w:tc>
      </w:tr>
      <w:tr w:rsidR="006C5377" w:rsidRPr="006C5377" w14:paraId="2167385D" w14:textId="77777777" w:rsidTr="002A35D7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F283" w14:textId="23CF23EE" w:rsidR="005668F4" w:rsidRPr="006C5377" w:rsidRDefault="005668F4" w:rsidP="005668F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≤2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66102" w14:textId="5CA22798" w:rsidR="005668F4" w:rsidRPr="006C5377" w:rsidRDefault="005668F4" w:rsidP="005668F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1</w:t>
            </w:r>
            <w:r w:rsidRPr="006C5377">
              <w:rPr>
                <w:rFonts w:eastAsia="DengXian" w:cs="Times New Roman"/>
                <w:szCs w:val="24"/>
              </w:rPr>
              <w:t>2/42(28.57)</w:t>
            </w:r>
          </w:p>
        </w:tc>
        <w:tc>
          <w:tcPr>
            <w:tcW w:w="65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BCBC" w14:textId="2884F001" w:rsidR="005668F4" w:rsidRPr="006C5377" w:rsidRDefault="005668F4" w:rsidP="005668F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Ref.</w:t>
            </w:r>
          </w:p>
        </w:tc>
      </w:tr>
      <w:tr w:rsidR="006C5377" w:rsidRPr="006C5377" w14:paraId="7FEA7006" w14:textId="77777777" w:rsidTr="00DD6E86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AF05" w14:textId="11EDDD3B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&gt;2cm</w:t>
            </w:r>
            <w:r w:rsidR="00757A96" w:rsidRPr="006C5377">
              <w:rPr>
                <w:rFonts w:eastAsia="DengXian" w:cs="Times New Roman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91C3F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7</w:t>
            </w:r>
            <w:r w:rsidRPr="006C5377">
              <w:rPr>
                <w:rFonts w:eastAsia="DengXian" w:cs="Times New Roman"/>
                <w:szCs w:val="24"/>
              </w:rPr>
              <w:t>9/165(47.8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D7706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1</w:t>
            </w:r>
            <w:r w:rsidRPr="006C5377">
              <w:rPr>
                <w:rFonts w:eastAsia="DengXian" w:cs="Times New Roman"/>
                <w:szCs w:val="24"/>
              </w:rPr>
              <w:t>.82(0.991-3.3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C0EB9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0</w:t>
            </w:r>
            <w:r w:rsidRPr="006C5377">
              <w:rPr>
                <w:rFonts w:eastAsia="DengXian" w:cs="Times New Roman"/>
                <w:szCs w:val="24"/>
              </w:rPr>
              <w:t>.0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DBE79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1</w:t>
            </w:r>
            <w:r w:rsidRPr="006C5377">
              <w:rPr>
                <w:rFonts w:eastAsia="DengXian" w:cs="Times New Roman"/>
                <w:szCs w:val="24"/>
              </w:rPr>
              <w:t>.67(0.89-3.1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1E0C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0</w:t>
            </w:r>
            <w:r w:rsidRPr="006C5377">
              <w:rPr>
                <w:rFonts w:eastAsia="DengXian" w:cs="Times New Roman"/>
                <w:szCs w:val="24"/>
              </w:rPr>
              <w:t>.107</w:t>
            </w:r>
          </w:p>
        </w:tc>
      </w:tr>
      <w:tr w:rsidR="006C5377" w:rsidRPr="006C5377" w14:paraId="76D195C7" w14:textId="77777777" w:rsidTr="00217A18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59BB" w14:textId="0115A3C4" w:rsidR="005668F4" w:rsidRPr="006C5377" w:rsidRDefault="005668F4" w:rsidP="005668F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≤3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929FC" w14:textId="363842A3" w:rsidR="005668F4" w:rsidRPr="006C5377" w:rsidRDefault="005668F4" w:rsidP="005668F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2</w:t>
            </w:r>
            <w:r w:rsidRPr="006C5377">
              <w:rPr>
                <w:rFonts w:eastAsia="DengXian" w:cs="Times New Roman"/>
                <w:szCs w:val="24"/>
              </w:rPr>
              <w:t>3/75(30.67)</w:t>
            </w:r>
          </w:p>
        </w:tc>
        <w:tc>
          <w:tcPr>
            <w:tcW w:w="65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E936" w14:textId="2761360B" w:rsidR="005668F4" w:rsidRPr="006C5377" w:rsidRDefault="005668F4" w:rsidP="005668F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Ref.</w:t>
            </w:r>
          </w:p>
        </w:tc>
      </w:tr>
      <w:tr w:rsidR="006C5377" w:rsidRPr="006C5377" w14:paraId="23D6AF3D" w14:textId="77777777" w:rsidTr="00DD6E86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EEAF" w14:textId="49EEF1FD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&gt;3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8A416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6</w:t>
            </w:r>
            <w:r w:rsidRPr="006C5377">
              <w:rPr>
                <w:rFonts w:eastAsia="DengXian" w:cs="Times New Roman"/>
                <w:szCs w:val="24"/>
              </w:rPr>
              <w:t>8/132(51.5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CB25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1</w:t>
            </w:r>
            <w:r w:rsidRPr="006C5377">
              <w:rPr>
                <w:rFonts w:eastAsia="DengXian" w:cs="Times New Roman"/>
                <w:szCs w:val="24"/>
              </w:rPr>
              <w:t>.82(1.13-2.9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F453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0</w:t>
            </w:r>
            <w:r w:rsidRPr="006C5377">
              <w:rPr>
                <w:rFonts w:eastAsia="DengXian" w:cs="Times New Roman"/>
                <w:szCs w:val="24"/>
              </w:rPr>
              <w:t>.0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0299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1</w:t>
            </w:r>
            <w:r w:rsidRPr="006C5377">
              <w:rPr>
                <w:rFonts w:eastAsia="DengXian" w:cs="Times New Roman"/>
                <w:szCs w:val="24"/>
              </w:rPr>
              <w:t>.69(1.02-2.7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7761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0</w:t>
            </w:r>
            <w:r w:rsidRPr="006C5377">
              <w:rPr>
                <w:rFonts w:eastAsia="DengXian" w:cs="Times New Roman"/>
                <w:szCs w:val="24"/>
              </w:rPr>
              <w:t>.040</w:t>
            </w:r>
          </w:p>
        </w:tc>
      </w:tr>
      <w:tr w:rsidR="006C5377" w:rsidRPr="006C5377" w14:paraId="2DC5C952" w14:textId="77777777" w:rsidTr="00DD6E86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993C" w14:textId="67D3A25D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N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56943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55</w:t>
            </w:r>
            <w:r w:rsidRPr="006C5377">
              <w:rPr>
                <w:rFonts w:eastAsia="DengXian" w:cs="Times New Roman" w:hint="eastAsia"/>
                <w:szCs w:val="24"/>
              </w:rPr>
              <w:t>/</w:t>
            </w:r>
            <w:r w:rsidRPr="006C5377">
              <w:rPr>
                <w:rFonts w:eastAsia="DengXian" w:cs="Times New Roman"/>
                <w:szCs w:val="24"/>
              </w:rPr>
              <w:t>136(40.4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20B6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792D9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97987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8230E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</w:p>
        </w:tc>
      </w:tr>
      <w:tr w:rsidR="006C5377" w:rsidRPr="006C5377" w14:paraId="1EDB81F4" w14:textId="77777777" w:rsidTr="00DD6E86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00E3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≤1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5CDF9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5/17 (29.41)</w:t>
            </w:r>
          </w:p>
        </w:tc>
        <w:tc>
          <w:tcPr>
            <w:tcW w:w="65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8433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Ref.</w:t>
            </w:r>
          </w:p>
        </w:tc>
      </w:tr>
      <w:tr w:rsidR="006C5377" w:rsidRPr="006C5377" w14:paraId="6EB5B77D" w14:textId="77777777" w:rsidTr="00DD6E86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C7EF" w14:textId="74CA4C04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&gt;1cm but ≤4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B119D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3/57 (40.3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7C31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.37 (0.52-3.6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3A92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0.5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B38D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.07 (0.70-6.1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111F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0.191</w:t>
            </w:r>
          </w:p>
        </w:tc>
      </w:tr>
      <w:tr w:rsidR="006C5377" w:rsidRPr="006C5377" w14:paraId="432A328F" w14:textId="77777777" w:rsidTr="00DD6E86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BED2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 xml:space="preserve">&gt;4cm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146AB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7/62 (43.5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F9CA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.30 (0.50-3.4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BB55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0.5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9CDF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.30 (0.48-3.5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ED8E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0.605</w:t>
            </w:r>
          </w:p>
        </w:tc>
      </w:tr>
      <w:tr w:rsidR="006C5377" w:rsidRPr="006C5377" w14:paraId="345774D9" w14:textId="77777777" w:rsidTr="002842AC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CE9A" w14:textId="62785C69" w:rsidR="005668F4" w:rsidRPr="006C5377" w:rsidRDefault="005668F4" w:rsidP="005668F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lastRenderedPageBreak/>
              <w:t>≤2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AC7FC" w14:textId="3E7E24AD" w:rsidR="005668F4" w:rsidRPr="006C5377" w:rsidRDefault="005668F4" w:rsidP="005668F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1</w:t>
            </w:r>
            <w:r w:rsidRPr="006C5377">
              <w:rPr>
                <w:rFonts w:eastAsia="DengXian" w:cs="Times New Roman"/>
                <w:szCs w:val="24"/>
              </w:rPr>
              <w:t>1/32(34.38)</w:t>
            </w:r>
          </w:p>
        </w:tc>
        <w:tc>
          <w:tcPr>
            <w:tcW w:w="656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F32176" w14:textId="0851D658" w:rsidR="005668F4" w:rsidRPr="006C5377" w:rsidRDefault="005668F4" w:rsidP="005668F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Ref.</w:t>
            </w:r>
          </w:p>
        </w:tc>
      </w:tr>
      <w:tr w:rsidR="006C5377" w:rsidRPr="006C5377" w14:paraId="776E4504" w14:textId="77777777" w:rsidTr="00DD6E86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DF2F6" w14:textId="4AE65279" w:rsidR="00757A96" w:rsidRPr="006C5377" w:rsidRDefault="00757A96" w:rsidP="00757A96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&gt;2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E7A2A" w14:textId="77777777" w:rsidR="00757A96" w:rsidRPr="006C5377" w:rsidRDefault="00757A96" w:rsidP="00757A96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4</w:t>
            </w:r>
            <w:r w:rsidRPr="006C5377">
              <w:rPr>
                <w:rFonts w:eastAsia="DengXian" w:cs="Times New Roman"/>
                <w:szCs w:val="24"/>
              </w:rPr>
              <w:t>4/104(42.3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1A34F" w14:textId="77777777" w:rsidR="00757A96" w:rsidRPr="006C5377" w:rsidRDefault="00757A96" w:rsidP="00757A96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  <w:lang w:eastAsia="zh-CN"/>
              </w:rPr>
              <w:t>1</w:t>
            </w:r>
            <w:r w:rsidRPr="006C5377">
              <w:rPr>
                <w:rFonts w:eastAsia="DengXian" w:cs="Times New Roman"/>
                <w:szCs w:val="24"/>
                <w:lang w:eastAsia="zh-CN"/>
              </w:rPr>
              <w:t>.22(0.63-2.3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2BF87" w14:textId="77777777" w:rsidR="00757A96" w:rsidRPr="006C5377" w:rsidRDefault="00757A96" w:rsidP="00757A96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0</w:t>
            </w:r>
            <w:r w:rsidRPr="006C5377">
              <w:rPr>
                <w:rFonts w:eastAsia="DengXian" w:cs="Times New Roman"/>
                <w:szCs w:val="24"/>
              </w:rPr>
              <w:t>.5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A6FDD" w14:textId="77777777" w:rsidR="00757A96" w:rsidRPr="006C5377" w:rsidRDefault="00757A96" w:rsidP="00757A96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  <w:lang w:eastAsia="zh-CN"/>
              </w:rPr>
              <w:t>1</w:t>
            </w:r>
            <w:r w:rsidRPr="006C5377">
              <w:rPr>
                <w:rFonts w:eastAsia="DengXian" w:cs="Times New Roman"/>
                <w:szCs w:val="24"/>
                <w:lang w:eastAsia="zh-CN"/>
              </w:rPr>
              <w:t>.17(0.58-2.3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589D" w14:textId="77777777" w:rsidR="00757A96" w:rsidRPr="006C5377" w:rsidRDefault="00757A96" w:rsidP="00757A96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0</w:t>
            </w:r>
            <w:r w:rsidRPr="006C5377">
              <w:rPr>
                <w:rFonts w:eastAsia="DengXian" w:cs="Times New Roman"/>
                <w:szCs w:val="24"/>
              </w:rPr>
              <w:t>.662</w:t>
            </w:r>
          </w:p>
        </w:tc>
      </w:tr>
      <w:tr w:rsidR="006C5377" w:rsidRPr="006C5377" w14:paraId="7999B1BF" w14:textId="77777777" w:rsidTr="00057256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54C3" w14:textId="57AD3B74" w:rsidR="005668F4" w:rsidRPr="006C5377" w:rsidRDefault="005668F4" w:rsidP="005668F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≤3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E721D" w14:textId="2BCEC3A2" w:rsidR="005668F4" w:rsidRPr="006C5377" w:rsidRDefault="005668F4" w:rsidP="005668F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1/</w:t>
            </w:r>
            <w:r w:rsidRPr="006C5377">
              <w:rPr>
                <w:rFonts w:eastAsia="DengXian" w:cs="Times New Roman" w:hint="eastAsia"/>
                <w:szCs w:val="24"/>
              </w:rPr>
              <w:t>6</w:t>
            </w:r>
            <w:r w:rsidRPr="006C5377">
              <w:rPr>
                <w:rFonts w:eastAsia="DengXian" w:cs="Times New Roman"/>
                <w:szCs w:val="24"/>
              </w:rPr>
              <w:t>0(35.00)</w:t>
            </w:r>
          </w:p>
        </w:tc>
        <w:tc>
          <w:tcPr>
            <w:tcW w:w="656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C2C8B0" w14:textId="3633E64F" w:rsidR="005668F4" w:rsidRPr="006C5377" w:rsidRDefault="005668F4" w:rsidP="005668F4">
            <w:pPr>
              <w:rPr>
                <w:rFonts w:eastAsia="DengXian" w:cs="Times New Roman"/>
                <w:szCs w:val="24"/>
                <w:lang w:eastAsia="zh-CN"/>
              </w:rPr>
            </w:pPr>
            <w:r w:rsidRPr="006C5377">
              <w:rPr>
                <w:rFonts w:eastAsia="DengXian" w:cs="Times New Roman"/>
                <w:szCs w:val="24"/>
              </w:rPr>
              <w:t>Ref.</w:t>
            </w:r>
          </w:p>
        </w:tc>
      </w:tr>
      <w:tr w:rsidR="006C5377" w:rsidRPr="006C5377" w14:paraId="44D00754" w14:textId="77777777" w:rsidTr="00DD6E86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6DA11" w14:textId="13AD9034" w:rsidR="00757A96" w:rsidRPr="006C5377" w:rsidRDefault="00757A96" w:rsidP="00757A96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&gt;3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88907" w14:textId="77777777" w:rsidR="00757A96" w:rsidRPr="006C5377" w:rsidRDefault="00757A96" w:rsidP="00757A96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34/</w:t>
            </w:r>
            <w:r w:rsidRPr="006C5377">
              <w:rPr>
                <w:rFonts w:eastAsia="DengXian" w:cs="Times New Roman" w:hint="eastAsia"/>
                <w:szCs w:val="24"/>
              </w:rPr>
              <w:t>7</w:t>
            </w:r>
            <w:r w:rsidRPr="006C5377">
              <w:rPr>
                <w:rFonts w:eastAsia="DengXian" w:cs="Times New Roman"/>
                <w:szCs w:val="24"/>
              </w:rPr>
              <w:t>6(44.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BCFE" w14:textId="77777777" w:rsidR="00757A96" w:rsidRPr="006C5377" w:rsidRDefault="00757A96" w:rsidP="00757A96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1</w:t>
            </w:r>
            <w:r w:rsidRPr="006C5377">
              <w:rPr>
                <w:rFonts w:eastAsia="DengXian" w:cs="Times New Roman"/>
                <w:szCs w:val="24"/>
              </w:rPr>
              <w:t>.22(0.70-2.1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2209" w14:textId="77777777" w:rsidR="00757A96" w:rsidRPr="006C5377" w:rsidRDefault="00757A96" w:rsidP="00757A96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0</w:t>
            </w:r>
            <w:r w:rsidRPr="006C5377">
              <w:rPr>
                <w:rFonts w:eastAsia="DengXian" w:cs="Times New Roman"/>
                <w:szCs w:val="24"/>
              </w:rPr>
              <w:t>.4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6ADE" w14:textId="77777777" w:rsidR="00757A96" w:rsidRPr="006C5377" w:rsidRDefault="00757A96" w:rsidP="00757A96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1</w:t>
            </w:r>
            <w:r w:rsidRPr="006C5377">
              <w:rPr>
                <w:rFonts w:eastAsia="DengXian" w:cs="Times New Roman"/>
                <w:szCs w:val="24"/>
              </w:rPr>
              <w:t>.07(0.59-1.9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697F2" w14:textId="77777777" w:rsidR="00757A96" w:rsidRPr="006C5377" w:rsidRDefault="00757A96" w:rsidP="00757A96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  <w:lang w:eastAsia="zh-CN"/>
              </w:rPr>
              <w:t>0</w:t>
            </w:r>
            <w:r w:rsidRPr="006C5377">
              <w:rPr>
                <w:rFonts w:eastAsia="DengXian" w:cs="Times New Roman"/>
                <w:szCs w:val="24"/>
                <w:lang w:eastAsia="zh-CN"/>
              </w:rPr>
              <w:t>.825</w:t>
            </w:r>
          </w:p>
        </w:tc>
      </w:tr>
      <w:tr w:rsidR="006C5377" w:rsidRPr="006C5377" w14:paraId="297B130E" w14:textId="77777777" w:rsidTr="000A597D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6BD5" w14:textId="3BC3D70E" w:rsidR="005668F4" w:rsidRPr="006C5377" w:rsidRDefault="005668F4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4C69C" w14:textId="77777777" w:rsidR="005668F4" w:rsidRPr="006C5377" w:rsidRDefault="005668F4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2</w:t>
            </w:r>
            <w:r w:rsidRPr="006C5377">
              <w:rPr>
                <w:rFonts w:eastAsia="DengXian" w:cs="Times New Roman"/>
                <w:szCs w:val="24"/>
              </w:rPr>
              <w:t>4/41(58.54)</w:t>
            </w:r>
          </w:p>
        </w:tc>
        <w:tc>
          <w:tcPr>
            <w:tcW w:w="656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A30ECA" w14:textId="77777777" w:rsidR="005668F4" w:rsidRPr="006C5377" w:rsidRDefault="005668F4" w:rsidP="00B34A5F">
            <w:pPr>
              <w:rPr>
                <w:rFonts w:eastAsia="DengXian" w:cs="Times New Roman"/>
                <w:szCs w:val="24"/>
              </w:rPr>
            </w:pPr>
          </w:p>
        </w:tc>
      </w:tr>
      <w:tr w:rsidR="006C5377" w:rsidRPr="006C5377" w14:paraId="5D5F5354" w14:textId="77777777" w:rsidTr="00DD6E86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CD7C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≤1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5F154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0/2 (0.00)</w:t>
            </w:r>
          </w:p>
        </w:tc>
        <w:tc>
          <w:tcPr>
            <w:tcW w:w="65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7F0D7" w14:textId="1F7510BF" w:rsidR="0085778C" w:rsidRPr="006C5377" w:rsidRDefault="00491910" w:rsidP="00491910">
            <w:pPr>
              <w:rPr>
                <w:rFonts w:eastAsia="DengXian"/>
              </w:rPr>
            </w:pPr>
            <w:r w:rsidRPr="006C5377">
              <w:rPr>
                <w:rFonts w:eastAsia="DengXian"/>
              </w:rPr>
              <w:t>-</w:t>
            </w:r>
            <w:r w:rsidRPr="006C5377">
              <w:rPr>
                <w:rFonts w:eastAsia="DengXian"/>
                <w:vertAlign w:val="superscript"/>
              </w:rPr>
              <w:t xml:space="preserve"> b</w:t>
            </w:r>
          </w:p>
        </w:tc>
      </w:tr>
      <w:tr w:rsidR="006C5377" w:rsidRPr="006C5377" w14:paraId="55E9AEB7" w14:textId="77777777" w:rsidTr="00DD6E86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F484" w14:textId="233FB830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&gt;1cm but ≤4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D445E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/4 (50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B0E1" w14:textId="2B84227B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-</w:t>
            </w:r>
            <w:r w:rsidR="005668F4" w:rsidRPr="006C5377">
              <w:rPr>
                <w:rFonts w:eastAsia="DengXian" w:cs="Times New Roman"/>
                <w:szCs w:val="24"/>
                <w:vertAlign w:val="superscript"/>
              </w:rPr>
              <w:t xml:space="preserve"> </w:t>
            </w:r>
            <w:r w:rsidR="002C55EC" w:rsidRPr="006C5377">
              <w:rPr>
                <w:rFonts w:eastAsia="DengXian" w:cs="Times New Roman"/>
                <w:szCs w:val="24"/>
                <w:vertAlign w:val="superscript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5C57" w14:textId="2C518666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-</w:t>
            </w:r>
            <w:r w:rsidR="002F0873" w:rsidRPr="006C5377">
              <w:rPr>
                <w:rFonts w:eastAsia="DengXian" w:cs="Times New Roman"/>
                <w:szCs w:val="24"/>
                <w:vertAlign w:val="superscript"/>
              </w:rPr>
              <w:t xml:space="preserve"> </w:t>
            </w:r>
            <w:r w:rsidR="002C55EC" w:rsidRPr="006C5377">
              <w:rPr>
                <w:rFonts w:eastAsia="DengXian" w:cs="Times New Roman"/>
                <w:szCs w:val="24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3CB6" w14:textId="1308650B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-</w:t>
            </w:r>
            <w:r w:rsidR="002F0873" w:rsidRPr="006C5377">
              <w:rPr>
                <w:rFonts w:eastAsia="DengXian" w:cs="Times New Roman"/>
                <w:szCs w:val="24"/>
                <w:vertAlign w:val="superscript"/>
              </w:rPr>
              <w:t xml:space="preserve"> </w:t>
            </w:r>
            <w:r w:rsidR="002C55EC" w:rsidRPr="006C5377">
              <w:rPr>
                <w:rFonts w:eastAsia="DengXian" w:cs="Times New Roman"/>
                <w:szCs w:val="24"/>
                <w:vertAlign w:val="superscript"/>
              </w:rPr>
              <w:t>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EFA6B" w14:textId="79CA2BA9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-</w:t>
            </w:r>
            <w:r w:rsidR="002F0873" w:rsidRPr="006C5377">
              <w:rPr>
                <w:rFonts w:eastAsia="DengXian" w:cs="Times New Roman"/>
                <w:szCs w:val="24"/>
                <w:vertAlign w:val="superscript"/>
              </w:rPr>
              <w:t xml:space="preserve"> </w:t>
            </w:r>
            <w:r w:rsidR="002C55EC" w:rsidRPr="006C5377">
              <w:rPr>
                <w:rFonts w:eastAsia="DengXian" w:cs="Times New Roman"/>
                <w:szCs w:val="24"/>
                <w:vertAlign w:val="superscript"/>
              </w:rPr>
              <w:t>b</w:t>
            </w:r>
          </w:p>
        </w:tc>
      </w:tr>
      <w:tr w:rsidR="006C5377" w:rsidRPr="006C5377" w14:paraId="5CE3A241" w14:textId="77777777" w:rsidTr="00DD6E86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6B685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 xml:space="preserve">&gt;4cm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4E2F0" w14:textId="7777777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2/35 (62.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CF3B" w14:textId="2EBF0F19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-</w:t>
            </w:r>
            <w:r w:rsidR="002F0873" w:rsidRPr="006C5377">
              <w:rPr>
                <w:rFonts w:eastAsia="DengXian" w:cs="Times New Roman"/>
                <w:szCs w:val="24"/>
                <w:vertAlign w:val="superscript"/>
              </w:rPr>
              <w:t xml:space="preserve"> </w:t>
            </w:r>
            <w:r w:rsidR="002C55EC" w:rsidRPr="006C5377">
              <w:rPr>
                <w:rFonts w:eastAsia="DengXian" w:cs="Times New Roman"/>
                <w:szCs w:val="24"/>
                <w:vertAlign w:val="superscript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CD31" w14:textId="6619B7B8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-</w:t>
            </w:r>
            <w:r w:rsidR="002F0873" w:rsidRPr="006C5377">
              <w:rPr>
                <w:rFonts w:eastAsia="DengXian" w:cs="Times New Roman"/>
                <w:szCs w:val="24"/>
                <w:vertAlign w:val="superscript"/>
              </w:rPr>
              <w:t xml:space="preserve"> </w:t>
            </w:r>
            <w:r w:rsidR="002C55EC" w:rsidRPr="006C5377">
              <w:rPr>
                <w:rFonts w:eastAsia="DengXian" w:cs="Times New Roman"/>
                <w:szCs w:val="24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0CAEF" w14:textId="138AA967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-</w:t>
            </w:r>
            <w:r w:rsidR="002F0873" w:rsidRPr="006C5377">
              <w:rPr>
                <w:rFonts w:eastAsia="DengXian" w:cs="Times New Roman"/>
                <w:szCs w:val="24"/>
                <w:vertAlign w:val="superscript"/>
              </w:rPr>
              <w:t xml:space="preserve"> </w:t>
            </w:r>
            <w:r w:rsidR="002C55EC" w:rsidRPr="006C5377">
              <w:rPr>
                <w:rFonts w:eastAsia="DengXian" w:cs="Times New Roman"/>
                <w:szCs w:val="24"/>
                <w:vertAlign w:val="superscript"/>
              </w:rPr>
              <w:t>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0FAA" w14:textId="7CF0CDEC" w:rsidR="0085778C" w:rsidRPr="006C5377" w:rsidRDefault="0085778C" w:rsidP="00B34A5F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-</w:t>
            </w:r>
            <w:r w:rsidR="002F0873" w:rsidRPr="006C5377">
              <w:rPr>
                <w:rFonts w:eastAsia="DengXian" w:cs="Times New Roman"/>
                <w:szCs w:val="24"/>
                <w:vertAlign w:val="superscript"/>
              </w:rPr>
              <w:t xml:space="preserve"> </w:t>
            </w:r>
            <w:r w:rsidR="002C55EC" w:rsidRPr="006C5377">
              <w:rPr>
                <w:rFonts w:eastAsia="DengXian" w:cs="Times New Roman"/>
                <w:szCs w:val="24"/>
                <w:vertAlign w:val="superscript"/>
              </w:rPr>
              <w:t>b</w:t>
            </w:r>
          </w:p>
        </w:tc>
      </w:tr>
      <w:tr w:rsidR="006C5377" w:rsidRPr="006C5377" w14:paraId="3BACEC3B" w14:textId="77777777" w:rsidTr="00627E3C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E262ED" w14:textId="5BD8FD3E" w:rsidR="005668F4" w:rsidRPr="006C5377" w:rsidRDefault="005668F4" w:rsidP="005668F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≤2c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FA0652" w14:textId="2E782CD5" w:rsidR="005668F4" w:rsidRPr="006C5377" w:rsidRDefault="005668F4" w:rsidP="005668F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0/2(0.00)</w:t>
            </w:r>
          </w:p>
        </w:tc>
        <w:tc>
          <w:tcPr>
            <w:tcW w:w="656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AD07B" w14:textId="5576611A" w:rsidR="005668F4" w:rsidRPr="006C5377" w:rsidRDefault="005668F4" w:rsidP="005668F4">
            <w:pPr>
              <w:rPr>
                <w:rFonts w:eastAsia="DengXian"/>
              </w:rPr>
            </w:pPr>
            <w:r w:rsidRPr="006C5377">
              <w:rPr>
                <w:rFonts w:eastAsia="DengXian"/>
              </w:rPr>
              <w:t>-</w:t>
            </w:r>
            <w:r w:rsidRPr="006C5377">
              <w:rPr>
                <w:rFonts w:eastAsia="DengXian" w:cs="Times New Roman"/>
                <w:szCs w:val="24"/>
                <w:vertAlign w:val="superscript"/>
              </w:rPr>
              <w:t xml:space="preserve"> </w:t>
            </w:r>
            <w:r w:rsidR="002C55EC" w:rsidRPr="006C5377">
              <w:rPr>
                <w:rFonts w:eastAsia="DengXian" w:cs="Times New Roman"/>
                <w:szCs w:val="24"/>
                <w:vertAlign w:val="superscript"/>
              </w:rPr>
              <w:t>b</w:t>
            </w:r>
          </w:p>
        </w:tc>
      </w:tr>
      <w:tr w:rsidR="006C5377" w:rsidRPr="006C5377" w14:paraId="6A3EACEC" w14:textId="77777777" w:rsidTr="005668F4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7B35" w14:textId="0178191B" w:rsidR="00757A96" w:rsidRPr="006C5377" w:rsidRDefault="00757A96" w:rsidP="00757A96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&gt;2c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5D9E" w14:textId="77777777" w:rsidR="00757A96" w:rsidRPr="006C5377" w:rsidRDefault="00757A96" w:rsidP="00757A96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2</w:t>
            </w:r>
            <w:r w:rsidRPr="006C5377">
              <w:rPr>
                <w:rFonts w:eastAsia="DengXian" w:cs="Times New Roman"/>
                <w:szCs w:val="24"/>
              </w:rPr>
              <w:t>4/39(61.54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A96D88" w14:textId="4BABC777" w:rsidR="00757A96" w:rsidRPr="006C5377" w:rsidRDefault="00757A96" w:rsidP="00757A96">
            <w:pPr>
              <w:rPr>
                <w:rFonts w:eastAsia="DengXian" w:cs="Times New Roman"/>
                <w:szCs w:val="24"/>
                <w:lang w:eastAsia="zh-CN"/>
              </w:rPr>
            </w:pPr>
            <w:r w:rsidRPr="006C5377">
              <w:rPr>
                <w:rFonts w:eastAsia="DengXian" w:cs="Times New Roman" w:hint="eastAsia"/>
                <w:szCs w:val="24"/>
                <w:lang w:eastAsia="zh-CN"/>
              </w:rPr>
              <w:t>-</w:t>
            </w:r>
            <w:r w:rsidR="002F0873" w:rsidRPr="006C5377">
              <w:rPr>
                <w:rFonts w:eastAsia="DengXian" w:cs="Times New Roman"/>
                <w:szCs w:val="24"/>
                <w:vertAlign w:val="superscript"/>
              </w:rPr>
              <w:t xml:space="preserve"> </w:t>
            </w:r>
            <w:r w:rsidR="002C55EC" w:rsidRPr="006C5377">
              <w:rPr>
                <w:rFonts w:eastAsia="DengXian" w:cs="Times New Roman"/>
                <w:szCs w:val="24"/>
                <w:vertAlign w:val="superscript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BF36A" w14:textId="3A497B92" w:rsidR="00757A96" w:rsidRPr="006C5377" w:rsidRDefault="00757A96" w:rsidP="00757A96">
            <w:pPr>
              <w:rPr>
                <w:rFonts w:eastAsia="DengXian" w:cs="Times New Roman"/>
                <w:szCs w:val="24"/>
                <w:lang w:eastAsia="zh-CN"/>
              </w:rPr>
            </w:pPr>
            <w:r w:rsidRPr="006C5377">
              <w:rPr>
                <w:rFonts w:eastAsia="DengXian" w:cs="Times New Roman" w:hint="eastAsia"/>
                <w:szCs w:val="24"/>
                <w:lang w:eastAsia="zh-CN"/>
              </w:rPr>
              <w:t>-</w:t>
            </w:r>
            <w:r w:rsidR="002F0873" w:rsidRPr="006C5377">
              <w:rPr>
                <w:rFonts w:eastAsia="DengXian" w:cs="Times New Roman"/>
                <w:szCs w:val="24"/>
                <w:vertAlign w:val="superscript"/>
              </w:rPr>
              <w:t xml:space="preserve"> </w:t>
            </w:r>
            <w:r w:rsidR="002C55EC" w:rsidRPr="006C5377">
              <w:rPr>
                <w:rFonts w:eastAsia="DengXian" w:cs="Times New Roman"/>
                <w:szCs w:val="24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1610C3" w14:textId="70871D4F" w:rsidR="00757A96" w:rsidRPr="006C5377" w:rsidRDefault="00757A96" w:rsidP="00757A96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-</w:t>
            </w:r>
            <w:r w:rsidR="002F0873" w:rsidRPr="006C5377">
              <w:rPr>
                <w:rFonts w:eastAsia="DengXian" w:cs="Times New Roman"/>
                <w:szCs w:val="24"/>
                <w:vertAlign w:val="superscript"/>
              </w:rPr>
              <w:t xml:space="preserve"> </w:t>
            </w:r>
            <w:r w:rsidR="002C55EC" w:rsidRPr="006C5377">
              <w:rPr>
                <w:rFonts w:eastAsia="DengXian" w:cs="Times New Roman"/>
                <w:szCs w:val="24"/>
                <w:vertAlign w:val="superscript"/>
              </w:rPr>
              <w:t>b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8DC801" w14:textId="5C16E51A" w:rsidR="00757A96" w:rsidRPr="006C5377" w:rsidRDefault="00757A96" w:rsidP="00757A96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-</w:t>
            </w:r>
            <w:r w:rsidR="002F0873" w:rsidRPr="006C5377">
              <w:rPr>
                <w:rFonts w:eastAsia="DengXian" w:cs="Times New Roman"/>
                <w:szCs w:val="24"/>
                <w:vertAlign w:val="superscript"/>
              </w:rPr>
              <w:t xml:space="preserve"> </w:t>
            </w:r>
            <w:r w:rsidR="002C55EC" w:rsidRPr="006C5377">
              <w:rPr>
                <w:rFonts w:eastAsia="DengXian" w:cs="Times New Roman"/>
                <w:szCs w:val="24"/>
                <w:vertAlign w:val="superscript"/>
              </w:rPr>
              <w:t>b</w:t>
            </w:r>
          </w:p>
        </w:tc>
      </w:tr>
      <w:tr w:rsidR="006C5377" w:rsidRPr="006C5377" w14:paraId="3A89CFA0" w14:textId="77777777" w:rsidTr="00204D67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752038" w14:textId="416FABF0" w:rsidR="005668F4" w:rsidRPr="006C5377" w:rsidRDefault="005668F4" w:rsidP="005668F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≤3c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61F52F" w14:textId="7423DC05" w:rsidR="005668F4" w:rsidRPr="006C5377" w:rsidRDefault="005668F4" w:rsidP="005668F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1/</w:t>
            </w:r>
            <w:r w:rsidRPr="006C5377">
              <w:rPr>
                <w:rFonts w:eastAsia="DengXian" w:cs="Times New Roman" w:hint="eastAsia"/>
                <w:szCs w:val="24"/>
              </w:rPr>
              <w:t>4</w:t>
            </w:r>
            <w:r w:rsidRPr="006C5377">
              <w:rPr>
                <w:rFonts w:eastAsia="DengXian" w:cs="Times New Roman"/>
                <w:szCs w:val="24"/>
              </w:rPr>
              <w:t>(25.00)</w:t>
            </w:r>
          </w:p>
        </w:tc>
        <w:tc>
          <w:tcPr>
            <w:tcW w:w="656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3CC84" w14:textId="1EBC90BF" w:rsidR="005668F4" w:rsidRPr="006C5377" w:rsidRDefault="005668F4" w:rsidP="005668F4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Ref.</w:t>
            </w:r>
          </w:p>
        </w:tc>
      </w:tr>
      <w:tr w:rsidR="006C5377" w:rsidRPr="006C5377" w14:paraId="5BF04A08" w14:textId="77777777" w:rsidTr="005668F4">
        <w:trPr>
          <w:trHeight w:val="320"/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67601" w14:textId="6243F8EA" w:rsidR="00757A96" w:rsidRPr="006C5377" w:rsidRDefault="00757A96" w:rsidP="00757A96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&gt;3cm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9F56F" w14:textId="77777777" w:rsidR="00757A96" w:rsidRPr="006C5377" w:rsidRDefault="00757A96" w:rsidP="00757A96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/>
                <w:szCs w:val="24"/>
              </w:rPr>
              <w:t>23/</w:t>
            </w:r>
            <w:r w:rsidRPr="006C5377">
              <w:rPr>
                <w:rFonts w:eastAsia="DengXian" w:cs="Times New Roman" w:hint="eastAsia"/>
                <w:szCs w:val="24"/>
              </w:rPr>
              <w:t>3</w:t>
            </w:r>
            <w:r w:rsidRPr="006C5377">
              <w:rPr>
                <w:rFonts w:eastAsia="DengXian" w:cs="Times New Roman"/>
                <w:szCs w:val="24"/>
              </w:rPr>
              <w:t>7(62.16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E95A78" w14:textId="77777777" w:rsidR="00757A96" w:rsidRPr="006C5377" w:rsidRDefault="00757A96" w:rsidP="00757A96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4</w:t>
            </w:r>
            <w:r w:rsidRPr="006C5377">
              <w:rPr>
                <w:rFonts w:eastAsia="DengXian" w:cs="Times New Roman"/>
                <w:szCs w:val="24"/>
              </w:rPr>
              <w:t>.55(0.61-34.05)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0A1CF" w14:textId="77777777" w:rsidR="00757A96" w:rsidRPr="006C5377" w:rsidRDefault="00757A96" w:rsidP="00757A96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0</w:t>
            </w:r>
            <w:r w:rsidRPr="006C5377">
              <w:rPr>
                <w:rFonts w:eastAsia="DengXian" w:cs="Times New Roman"/>
                <w:szCs w:val="24"/>
              </w:rPr>
              <w:t>.140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C518D" w14:textId="77777777" w:rsidR="00757A96" w:rsidRPr="006C5377" w:rsidRDefault="00757A96" w:rsidP="00757A96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4</w:t>
            </w:r>
            <w:r w:rsidRPr="006C5377">
              <w:rPr>
                <w:rFonts w:eastAsia="DengXian" w:cs="Times New Roman"/>
                <w:szCs w:val="24"/>
              </w:rPr>
              <w:t>.79(0.58-39.75)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14F6A" w14:textId="77777777" w:rsidR="00757A96" w:rsidRPr="006C5377" w:rsidRDefault="00757A96" w:rsidP="00757A96">
            <w:pPr>
              <w:rPr>
                <w:rFonts w:eastAsia="DengXian" w:cs="Times New Roman"/>
                <w:szCs w:val="24"/>
              </w:rPr>
            </w:pPr>
            <w:r w:rsidRPr="006C5377">
              <w:rPr>
                <w:rFonts w:eastAsia="DengXian" w:cs="Times New Roman" w:hint="eastAsia"/>
                <w:szCs w:val="24"/>
              </w:rPr>
              <w:t>0</w:t>
            </w:r>
            <w:r w:rsidRPr="006C5377">
              <w:rPr>
                <w:rFonts w:eastAsia="DengXian" w:cs="Times New Roman"/>
                <w:szCs w:val="24"/>
              </w:rPr>
              <w:t>.146</w:t>
            </w:r>
          </w:p>
        </w:tc>
      </w:tr>
    </w:tbl>
    <w:p w14:paraId="3F16F308" w14:textId="6EB85C96" w:rsidR="002C55EC" w:rsidRPr="006C5377" w:rsidRDefault="002C55EC" w:rsidP="002C55EC">
      <w:pPr>
        <w:pStyle w:val="NormalWeb"/>
        <w:rPr>
          <w:lang w:eastAsia="zh-CN"/>
        </w:rPr>
      </w:pPr>
      <w:r w:rsidRPr="006C5377">
        <w:rPr>
          <w:b/>
        </w:rPr>
        <w:lastRenderedPageBreak/>
        <w:t>Footnote</w:t>
      </w:r>
      <w:r w:rsidRPr="006C5377">
        <w:t xml:space="preserve"> FTC follicular thyroid cancer. </w:t>
      </w:r>
      <w:r w:rsidRPr="006C5377">
        <w:rPr>
          <w:lang w:eastAsia="zh-CN"/>
        </w:rPr>
        <w:t xml:space="preserve">207 patients with information of FTC-specific mortality and tumor size were analyzed, including 136 FTC </w:t>
      </w:r>
      <w:r w:rsidRPr="006C5377">
        <w:rPr>
          <w:rFonts w:hint="eastAsia"/>
          <w:lang w:eastAsia="zh-CN"/>
        </w:rPr>
        <w:t>patients</w:t>
      </w:r>
      <w:r w:rsidRPr="006C5377">
        <w:rPr>
          <w:lang w:eastAsia="zh-CN"/>
        </w:rPr>
        <w:t xml:space="preserve"> with N0 category, 41 FTC patients with N1 category and 30 patients with </w:t>
      </w:r>
      <w:proofErr w:type="spellStart"/>
      <w:r w:rsidRPr="006C5377">
        <w:rPr>
          <w:lang w:eastAsia="zh-CN"/>
        </w:rPr>
        <w:t>Nx</w:t>
      </w:r>
      <w:proofErr w:type="spellEnd"/>
      <w:r w:rsidRPr="006C5377">
        <w:rPr>
          <w:lang w:eastAsia="zh-CN"/>
        </w:rPr>
        <w:t xml:space="preserve"> category. </w:t>
      </w:r>
      <w:r w:rsidRPr="006C5377">
        <w:rPr>
          <w:rFonts w:hint="eastAsia"/>
          <w:vertAlign w:val="superscript"/>
          <w:lang w:eastAsia="zh-CN"/>
        </w:rPr>
        <w:t>a</w:t>
      </w:r>
      <w:r w:rsidRPr="006C5377">
        <w:rPr>
          <w:lang w:eastAsia="zh-CN"/>
        </w:rPr>
        <w:t xml:space="preserve"> Adjusted for age, gender, race and radiation treatment. </w:t>
      </w:r>
      <w:r w:rsidRPr="006C5377">
        <w:rPr>
          <w:rFonts w:eastAsia="DengXian"/>
          <w:vertAlign w:val="superscript"/>
        </w:rPr>
        <w:t xml:space="preserve">b </w:t>
      </w:r>
      <w:r w:rsidRPr="006C5377">
        <w:rPr>
          <w:rFonts w:eastAsia="DengXian"/>
          <w:lang w:eastAsia="zh-CN"/>
        </w:rPr>
        <w:t>The values of HR</w:t>
      </w:r>
      <w:r w:rsidR="000D68A1" w:rsidRPr="006C5377">
        <w:rPr>
          <w:rFonts w:eastAsia="DengXian"/>
          <w:lang w:eastAsia="zh-CN"/>
        </w:rPr>
        <w:t>s</w:t>
      </w:r>
      <w:r w:rsidRPr="006C5377">
        <w:rPr>
          <w:rFonts w:eastAsia="DengXian"/>
          <w:lang w:eastAsia="zh-CN"/>
        </w:rPr>
        <w:t xml:space="preserve"> and P</w:t>
      </w:r>
      <w:r w:rsidR="000D68A1" w:rsidRPr="006C5377">
        <w:rPr>
          <w:rFonts w:eastAsia="DengXian" w:hint="eastAsia"/>
          <w:lang w:eastAsia="zh-CN"/>
        </w:rPr>
        <w:t xml:space="preserve"> </w:t>
      </w:r>
      <w:r w:rsidR="000D68A1" w:rsidRPr="006C5377">
        <w:rPr>
          <w:rFonts w:eastAsia="DengXian"/>
          <w:lang w:eastAsia="zh-CN"/>
        </w:rPr>
        <w:t>values</w:t>
      </w:r>
      <w:r w:rsidR="000D68A1" w:rsidRPr="006C5377">
        <w:rPr>
          <w:rFonts w:eastAsia="DengXian" w:hint="eastAsia"/>
          <w:lang w:eastAsia="zh-CN"/>
        </w:rPr>
        <w:t xml:space="preserve"> </w:t>
      </w:r>
      <w:r w:rsidR="000D68A1" w:rsidRPr="006C5377">
        <w:rPr>
          <w:rFonts w:eastAsia="DengXian"/>
          <w:lang w:eastAsia="zh-CN"/>
        </w:rPr>
        <w:t>cannot be calculated because of no death in reference group</w:t>
      </w:r>
      <w:r w:rsidRPr="006C5377">
        <w:rPr>
          <w:rFonts w:eastAsia="DengXian"/>
          <w:lang w:eastAsia="zh-CN"/>
        </w:rPr>
        <w:t xml:space="preserve">. </w:t>
      </w:r>
    </w:p>
    <w:p w14:paraId="47B5FBAF" w14:textId="17E1611C" w:rsidR="00DF564B" w:rsidRPr="006C5377" w:rsidRDefault="00DF564B" w:rsidP="00FF38F5">
      <w:pPr>
        <w:pStyle w:val="NormalWeb"/>
        <w:rPr>
          <w:rFonts w:eastAsia="DengXian"/>
          <w:lang w:eastAsia="zh-CN"/>
        </w:rPr>
      </w:pPr>
    </w:p>
    <w:sectPr w:rsidR="00DF564B" w:rsidRPr="006C5377" w:rsidSect="00C47D7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5DBB9D" w14:textId="77777777" w:rsidR="00F719F9" w:rsidRDefault="00F719F9" w:rsidP="00117666">
      <w:pPr>
        <w:spacing w:after="0"/>
      </w:pPr>
      <w:r>
        <w:separator/>
      </w:r>
    </w:p>
  </w:endnote>
  <w:endnote w:type="continuationSeparator" w:id="0">
    <w:p w14:paraId="1ACD44B8" w14:textId="77777777" w:rsidR="00F719F9" w:rsidRDefault="00F719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68A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68A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2373E1" w14:textId="77777777" w:rsidR="00F719F9" w:rsidRDefault="00F719F9" w:rsidP="00117666">
      <w:pPr>
        <w:spacing w:after="0"/>
      </w:pPr>
      <w:r>
        <w:separator/>
      </w:r>
    </w:p>
  </w:footnote>
  <w:footnote w:type="continuationSeparator" w:id="0">
    <w:p w14:paraId="5E8205CF" w14:textId="77777777" w:rsidR="00F719F9" w:rsidRDefault="00F719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3E6CF7"/>
    <w:multiLevelType w:val="hybridMultilevel"/>
    <w:tmpl w:val="01FC8588"/>
    <w:lvl w:ilvl="0" w:tplc="498E342C">
      <w:numFmt w:val="bullet"/>
      <w:lvlText w:val="-"/>
      <w:lvlJc w:val="left"/>
      <w:pPr>
        <w:ind w:left="360" w:hanging="360"/>
      </w:pPr>
      <w:rPr>
        <w:rFonts w:ascii="Times New Roman" w:eastAsia="DengXi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8035C36"/>
    <w:multiLevelType w:val="hybridMultilevel"/>
    <w:tmpl w:val="52001BA0"/>
    <w:lvl w:ilvl="0" w:tplc="6D20BBD4">
      <w:numFmt w:val="bullet"/>
      <w:lvlText w:val="-"/>
      <w:lvlJc w:val="left"/>
      <w:pPr>
        <w:ind w:left="360" w:hanging="360"/>
      </w:pPr>
      <w:rPr>
        <w:rFonts w:ascii="Times New Roman" w:eastAsia="DengXi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2D2C1F"/>
    <w:multiLevelType w:val="hybridMultilevel"/>
    <w:tmpl w:val="C2F8577C"/>
    <w:lvl w:ilvl="0" w:tplc="F800A60C">
      <w:numFmt w:val="bullet"/>
      <w:lvlText w:val="-"/>
      <w:lvlJc w:val="left"/>
      <w:pPr>
        <w:ind w:left="360" w:hanging="360"/>
      </w:pPr>
      <w:rPr>
        <w:rFonts w:ascii="Times New Roman" w:eastAsia="DengXi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98A7C2C"/>
    <w:multiLevelType w:val="hybridMultilevel"/>
    <w:tmpl w:val="32FE8FDA"/>
    <w:lvl w:ilvl="0" w:tplc="117C2DD8">
      <w:numFmt w:val="bullet"/>
      <w:lvlText w:val="-"/>
      <w:lvlJc w:val="left"/>
      <w:pPr>
        <w:ind w:left="360" w:hanging="360"/>
      </w:pPr>
      <w:rPr>
        <w:rFonts w:ascii="Times New Roman" w:eastAsia="DengXi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</w:num>
  <w:num w:numId="21">
    <w:abstractNumId w:val="3"/>
  </w:num>
  <w:num w:numId="22">
    <w:abstractNumId w:val="7"/>
  </w:num>
  <w:num w:numId="23">
    <w:abstractNumId w:val="1"/>
  </w:num>
  <w:num w:numId="24">
    <w:abstractNumId w:val="10"/>
  </w:num>
  <w:num w:numId="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68A1"/>
    <w:rsid w:val="000E1AA2"/>
    <w:rsid w:val="000E5D9B"/>
    <w:rsid w:val="00105FD9"/>
    <w:rsid w:val="001124F6"/>
    <w:rsid w:val="00112F22"/>
    <w:rsid w:val="00117666"/>
    <w:rsid w:val="00120C50"/>
    <w:rsid w:val="00135BFC"/>
    <w:rsid w:val="00136BBA"/>
    <w:rsid w:val="0015194C"/>
    <w:rsid w:val="00151EEE"/>
    <w:rsid w:val="001549D3"/>
    <w:rsid w:val="00160065"/>
    <w:rsid w:val="00177D84"/>
    <w:rsid w:val="001D1FF0"/>
    <w:rsid w:val="00217DE6"/>
    <w:rsid w:val="00267D18"/>
    <w:rsid w:val="00274347"/>
    <w:rsid w:val="002868E2"/>
    <w:rsid w:val="002869C3"/>
    <w:rsid w:val="0029195F"/>
    <w:rsid w:val="002936E4"/>
    <w:rsid w:val="002B4A57"/>
    <w:rsid w:val="002C55EC"/>
    <w:rsid w:val="002C74CA"/>
    <w:rsid w:val="002F0873"/>
    <w:rsid w:val="003123F4"/>
    <w:rsid w:val="00313089"/>
    <w:rsid w:val="00333E00"/>
    <w:rsid w:val="003544FB"/>
    <w:rsid w:val="00374831"/>
    <w:rsid w:val="0038659D"/>
    <w:rsid w:val="003D2F2D"/>
    <w:rsid w:val="00401590"/>
    <w:rsid w:val="004028D0"/>
    <w:rsid w:val="00405C35"/>
    <w:rsid w:val="0041013E"/>
    <w:rsid w:val="00410E86"/>
    <w:rsid w:val="004211CA"/>
    <w:rsid w:val="00440DB6"/>
    <w:rsid w:val="00447801"/>
    <w:rsid w:val="00452E9C"/>
    <w:rsid w:val="004735C8"/>
    <w:rsid w:val="00491910"/>
    <w:rsid w:val="004947A6"/>
    <w:rsid w:val="004961FF"/>
    <w:rsid w:val="004B1C20"/>
    <w:rsid w:val="004C22B1"/>
    <w:rsid w:val="004D6520"/>
    <w:rsid w:val="004D72BB"/>
    <w:rsid w:val="004F2B52"/>
    <w:rsid w:val="00517A89"/>
    <w:rsid w:val="005250F2"/>
    <w:rsid w:val="00561D7E"/>
    <w:rsid w:val="005668F4"/>
    <w:rsid w:val="00593EEA"/>
    <w:rsid w:val="005978F5"/>
    <w:rsid w:val="005A5EEE"/>
    <w:rsid w:val="005D503B"/>
    <w:rsid w:val="005E5D2B"/>
    <w:rsid w:val="006375C7"/>
    <w:rsid w:val="00654E8F"/>
    <w:rsid w:val="00660D05"/>
    <w:rsid w:val="006820B1"/>
    <w:rsid w:val="006B7D14"/>
    <w:rsid w:val="006C5377"/>
    <w:rsid w:val="006E2757"/>
    <w:rsid w:val="00701727"/>
    <w:rsid w:val="0070566C"/>
    <w:rsid w:val="00714C50"/>
    <w:rsid w:val="007215F8"/>
    <w:rsid w:val="00723AE0"/>
    <w:rsid w:val="00725A7D"/>
    <w:rsid w:val="007501BE"/>
    <w:rsid w:val="0075443C"/>
    <w:rsid w:val="00757A96"/>
    <w:rsid w:val="00777896"/>
    <w:rsid w:val="00790BB3"/>
    <w:rsid w:val="007B68A5"/>
    <w:rsid w:val="007C206C"/>
    <w:rsid w:val="008155B8"/>
    <w:rsid w:val="00817DD6"/>
    <w:rsid w:val="00822C63"/>
    <w:rsid w:val="0083759F"/>
    <w:rsid w:val="0085778C"/>
    <w:rsid w:val="0087733B"/>
    <w:rsid w:val="00885156"/>
    <w:rsid w:val="008C389C"/>
    <w:rsid w:val="008E007E"/>
    <w:rsid w:val="00902F8A"/>
    <w:rsid w:val="009151AA"/>
    <w:rsid w:val="0091731F"/>
    <w:rsid w:val="0092504E"/>
    <w:rsid w:val="0093429D"/>
    <w:rsid w:val="00941C1E"/>
    <w:rsid w:val="00943573"/>
    <w:rsid w:val="00947BA8"/>
    <w:rsid w:val="00957500"/>
    <w:rsid w:val="00964134"/>
    <w:rsid w:val="00970F7D"/>
    <w:rsid w:val="00973C92"/>
    <w:rsid w:val="00980757"/>
    <w:rsid w:val="00994A3D"/>
    <w:rsid w:val="009B4F7A"/>
    <w:rsid w:val="009C2B12"/>
    <w:rsid w:val="009C47EC"/>
    <w:rsid w:val="009C701C"/>
    <w:rsid w:val="00A174D9"/>
    <w:rsid w:val="00A863A8"/>
    <w:rsid w:val="00A91D40"/>
    <w:rsid w:val="00AA4D24"/>
    <w:rsid w:val="00AA72D8"/>
    <w:rsid w:val="00AB21F3"/>
    <w:rsid w:val="00AB6715"/>
    <w:rsid w:val="00AC0015"/>
    <w:rsid w:val="00AE7E7B"/>
    <w:rsid w:val="00AF2CA5"/>
    <w:rsid w:val="00B1671E"/>
    <w:rsid w:val="00B25EB8"/>
    <w:rsid w:val="00B37F4D"/>
    <w:rsid w:val="00B50268"/>
    <w:rsid w:val="00B82B1D"/>
    <w:rsid w:val="00B86F1F"/>
    <w:rsid w:val="00BA02B1"/>
    <w:rsid w:val="00C222B9"/>
    <w:rsid w:val="00C44F1D"/>
    <w:rsid w:val="00C47D78"/>
    <w:rsid w:val="00C52A7B"/>
    <w:rsid w:val="00C56BAF"/>
    <w:rsid w:val="00C65C55"/>
    <w:rsid w:val="00C679AA"/>
    <w:rsid w:val="00C72190"/>
    <w:rsid w:val="00C740FB"/>
    <w:rsid w:val="00C75972"/>
    <w:rsid w:val="00CA75A9"/>
    <w:rsid w:val="00CC052A"/>
    <w:rsid w:val="00CD066B"/>
    <w:rsid w:val="00CE4FEE"/>
    <w:rsid w:val="00D031F7"/>
    <w:rsid w:val="00D060CF"/>
    <w:rsid w:val="00D633BB"/>
    <w:rsid w:val="00D70FA1"/>
    <w:rsid w:val="00D777B8"/>
    <w:rsid w:val="00DB59C3"/>
    <w:rsid w:val="00DC259A"/>
    <w:rsid w:val="00DD5871"/>
    <w:rsid w:val="00DD6E86"/>
    <w:rsid w:val="00DE23E8"/>
    <w:rsid w:val="00DF564B"/>
    <w:rsid w:val="00E52377"/>
    <w:rsid w:val="00E537AD"/>
    <w:rsid w:val="00E64E17"/>
    <w:rsid w:val="00E70E4F"/>
    <w:rsid w:val="00E84434"/>
    <w:rsid w:val="00E866C9"/>
    <w:rsid w:val="00EA3D3C"/>
    <w:rsid w:val="00EC090A"/>
    <w:rsid w:val="00ED20B5"/>
    <w:rsid w:val="00ED74B5"/>
    <w:rsid w:val="00EE0A7B"/>
    <w:rsid w:val="00F05341"/>
    <w:rsid w:val="00F24AEE"/>
    <w:rsid w:val="00F46900"/>
    <w:rsid w:val="00F565EC"/>
    <w:rsid w:val="00F61D89"/>
    <w:rsid w:val="00F719F9"/>
    <w:rsid w:val="00FB2E2D"/>
    <w:rsid w:val="00FC0A35"/>
    <w:rsid w:val="00FC554E"/>
    <w:rsid w:val="00FF3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rmalWebChar">
    <w:name w:val="Normal (Web) Char"/>
    <w:link w:val="NormalWeb"/>
    <w:uiPriority w:val="99"/>
    <w:rsid w:val="00561D7E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3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7E7F632-8F45-3544-BC7A-33EF67BE9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5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81</cp:revision>
  <cp:lastPrinted>2013-10-03T12:51:00Z</cp:lastPrinted>
  <dcterms:created xsi:type="dcterms:W3CDTF">2018-11-23T08:58:00Z</dcterms:created>
  <dcterms:modified xsi:type="dcterms:W3CDTF">2020-09-03T13:45:00Z</dcterms:modified>
</cp:coreProperties>
</file>